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55" w:type="dxa"/>
        <w:tblInd w:w="-304" w:type="dxa"/>
        <w:tblLayout w:type="fixed"/>
        <w:tblLook w:val="0600" w:firstRow="0" w:lastRow="0" w:firstColumn="0" w:lastColumn="0" w:noHBand="1" w:noVBand="1"/>
      </w:tblPr>
      <w:tblGrid>
        <w:gridCol w:w="682"/>
        <w:gridCol w:w="1410"/>
        <w:gridCol w:w="621"/>
        <w:gridCol w:w="1064"/>
        <w:gridCol w:w="887"/>
        <w:gridCol w:w="788"/>
        <w:gridCol w:w="990"/>
        <w:gridCol w:w="795"/>
        <w:gridCol w:w="1596"/>
        <w:gridCol w:w="219"/>
        <w:gridCol w:w="1080"/>
        <w:gridCol w:w="209"/>
        <w:gridCol w:w="14"/>
      </w:tblGrid>
      <w:tr w:rsidR="00FE6510" w:rsidRPr="00B97879" w:rsidTr="005E4553">
        <w:trPr>
          <w:trHeight w:val="120"/>
        </w:trPr>
        <w:tc>
          <w:tcPr>
            <w:tcW w:w="7237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Default="00FE6510" w:rsidP="00FE6510">
            <w:pPr>
              <w:spacing w:after="0" w:line="180" w:lineRule="atLeast"/>
              <w:textAlignment w:val="center"/>
              <w:rPr>
                <w:rFonts w:ascii="Arial" w:hAnsi="Arial" w:cs="Arial"/>
                <w:color w:val="000000"/>
                <w:kern w:val="24"/>
                <w:sz w:val="24"/>
                <w:szCs w:val="24"/>
                <w:lang w:eastAsia="ko-KR"/>
              </w:rPr>
            </w:pPr>
            <w:r w:rsidRPr="00D564D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upplementary Table S1</w:t>
            </w:r>
            <w:r>
              <w:rPr>
                <w:rFonts w:ascii="Arial" w:hAnsi="Arial" w:cs="Arial" w:hint="eastAsia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.</w:t>
            </w:r>
            <w:r w:rsidR="00065D35">
              <w:rPr>
                <w:rFonts w:ascii="Arial" w:hAnsi="Arial" w:cs="Arial" w:hint="eastAsia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 xml:space="preserve"> </w:t>
            </w:r>
            <w:bookmarkStart w:id="0" w:name="_GoBack"/>
            <w:bookmarkEnd w:id="0"/>
            <w:r w:rsidRPr="00764BFD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ko-KR"/>
              </w:rPr>
              <w:t>Subject Demographics</w:t>
            </w:r>
          </w:p>
          <w:p w:rsidR="00FE6510" w:rsidRDefault="00FE6510" w:rsidP="005E4553">
            <w:pPr>
              <w:tabs>
                <w:tab w:val="left" w:pos="3420"/>
              </w:tabs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</w:p>
          <w:p w:rsidR="00FE6510" w:rsidRPr="005E4553" w:rsidRDefault="00FE6510" w:rsidP="005E4553">
            <w:pPr>
              <w:tabs>
                <w:tab w:val="left" w:pos="3420"/>
              </w:tabs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trHeight w:val="120"/>
        </w:trPr>
        <w:tc>
          <w:tcPr>
            <w:tcW w:w="7237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11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 </w:t>
            </w:r>
          </w:p>
        </w:tc>
      </w:tr>
      <w:tr w:rsidR="00FE6510" w:rsidRPr="00B97879" w:rsidTr="005E4553">
        <w:trPr>
          <w:gridAfter w:val="1"/>
          <w:wAfter w:w="14" w:type="dxa"/>
          <w:trHeight w:val="385"/>
        </w:trPr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525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Pair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Subjec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-197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Rx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Sex/Ag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proofErr w:type="spellStart"/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Rin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p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PMI (</w:t>
            </w:r>
            <w:proofErr w:type="spellStart"/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hr</w:t>
            </w:r>
            <w:proofErr w:type="spellEnd"/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)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46"/>
                <w:tab w:val="left" w:pos="199"/>
                <w:tab w:val="left" w:pos="496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COD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</w:pPr>
            <w:r w:rsidRPr="005E45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ko-KR"/>
              </w:rPr>
              <w:t>Analysis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3.7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2.6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f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3.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f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2.5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498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1.5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 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9.7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0.1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f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5.1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3.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9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3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f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1.9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0.7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 respiratory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0.3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 respirato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0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3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ac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9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 respiratory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 respiratory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4.9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5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2.9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9.3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pulmonary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1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o-resp.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S</w:t>
            </w:r>
          </w:p>
        </w:tc>
      </w:tr>
      <w:tr w:rsidR="00FE6510" w:rsidRPr="00B97879" w:rsidTr="005E4553">
        <w:trPr>
          <w:gridAfter w:val="2"/>
          <w:wAfter w:w="223" w:type="dxa"/>
          <w:trHeight w:val="27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Acute 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F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5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1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Respiratory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8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Default="00FE6510" w:rsidP="005E45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  <w:p w:rsidR="00FE6510" w:rsidRPr="005E4553" w:rsidRDefault="00FE6510" w:rsidP="005E45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3D6753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8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4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ardiac ar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S</w:t>
            </w:r>
          </w:p>
        </w:tc>
      </w:tr>
      <w:tr w:rsidR="00FE6510" w:rsidRPr="00B97879" w:rsidTr="005E4553">
        <w:trPr>
          <w:gridAfter w:val="2"/>
          <w:wAfter w:w="223" w:type="dxa"/>
          <w:trHeight w:val="11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spacing w:after="0" w:line="240" w:lineRule="auto"/>
              <w:ind w:left="-4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192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Schizophreni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7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17.7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6510" w:rsidRPr="005E4553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</w:p>
        </w:tc>
      </w:tr>
      <w:tr w:rsidR="00FE6510" w:rsidRPr="00B97879" w:rsidTr="005E4553">
        <w:trPr>
          <w:gridAfter w:val="2"/>
          <w:wAfter w:w="223" w:type="dxa"/>
          <w:trHeight w:val="287"/>
        </w:trPr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Comparison</w:t>
            </w: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M/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spacing w:after="0" w:line="240" w:lineRule="auto"/>
              <w:ind w:left="-4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4.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Acute 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E6510" w:rsidRPr="00B97879" w:rsidRDefault="00FE6510" w:rsidP="005E4553">
            <w:pPr>
              <w:tabs>
                <w:tab w:val="left" w:pos="199"/>
              </w:tabs>
              <w:spacing w:after="0" w:line="240" w:lineRule="auto"/>
              <w:ind w:left="-4" w:right="-216" w:firstLine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</w:pPr>
            <w:r w:rsidRPr="00B97879">
              <w:rPr>
                <w:rFonts w:ascii="Arial" w:eastAsia="Times New Roman" w:hAnsi="Arial" w:cs="Arial"/>
                <w:color w:val="000000"/>
                <w:sz w:val="18"/>
                <w:szCs w:val="18"/>
                <w:lang w:eastAsia="ko-KR"/>
              </w:rPr>
              <w:t>P/F/S</w:t>
            </w:r>
          </w:p>
        </w:tc>
      </w:tr>
      <w:tr w:rsidR="00FE6510" w:rsidRPr="00F73FAE" w:rsidTr="005E4553">
        <w:trPr>
          <w:trHeight w:val="347"/>
        </w:trPr>
        <w:tc>
          <w:tcPr>
            <w:tcW w:w="10355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510" w:rsidRPr="003D6753" w:rsidRDefault="00FE6510" w:rsidP="005E4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</w:pPr>
            <w:r w:rsidRPr="005525F0"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  <w:t xml:space="preserve">Abbreviations: Male (M), Female (F), Postmortem Interval (PMI); Cause of death (COD); Rx: On = treated with antipsychotic medications at time of death; Off = off antipsychotic medication for </w:t>
            </w:r>
            <w:r w:rsidRPr="005E4553">
              <w:rPr>
                <w:rFonts w:ascii="Arial" w:eastAsia="Times New Roman" w:hAnsi="Arial" w:cs="Arial"/>
                <w:color w:val="000000"/>
                <w:sz w:val="16"/>
                <w:szCs w:val="18"/>
                <w:u w:val="single"/>
                <w:lang w:eastAsia="ko-KR"/>
              </w:rPr>
              <w:t xml:space="preserve">&gt; </w:t>
            </w:r>
            <w:r w:rsidRPr="005E4553"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  <w:t xml:space="preserve">6 weeks prior to death; P = Used in protein expression analysis, F=  ER  Fractionation  expression </w:t>
            </w:r>
            <w:proofErr w:type="spellStart"/>
            <w:r w:rsidRPr="005E4553"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  <w:t>analysis,S</w:t>
            </w:r>
            <w:proofErr w:type="spellEnd"/>
            <w:r w:rsidRPr="005E4553"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  <w:t>=Triton x-114 phase separation with PI-PLC</w:t>
            </w:r>
            <w:r w:rsidRPr="005E4553">
              <w:rPr>
                <w:rFonts w:ascii="Arial" w:hAnsi="Arial" w:cs="Arial"/>
                <w:color w:val="000000"/>
                <w:sz w:val="16"/>
                <w:szCs w:val="18"/>
                <w:lang w:eastAsia="ko-KR"/>
              </w:rPr>
              <w:t xml:space="preserve"> </w:t>
            </w:r>
            <w:r w:rsidRPr="003D6753">
              <w:rPr>
                <w:rFonts w:ascii="Arial" w:eastAsia="Times New Roman" w:hAnsi="Arial" w:cs="Arial"/>
                <w:color w:val="000000"/>
                <w:sz w:val="16"/>
                <w:szCs w:val="18"/>
                <w:lang w:eastAsia="ko-KR"/>
              </w:rPr>
              <w:t>expression analysis</w:t>
            </w:r>
          </w:p>
        </w:tc>
      </w:tr>
    </w:tbl>
    <w:p w:rsidR="003B15BE" w:rsidRDefault="00065D35"/>
    <w:sectPr w:rsidR="003B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510"/>
    <w:rsid w:val="00065D35"/>
    <w:rsid w:val="00322443"/>
    <w:rsid w:val="006929BA"/>
    <w:rsid w:val="0098775F"/>
    <w:rsid w:val="009C5919"/>
    <w:rsid w:val="00DE488D"/>
    <w:rsid w:val="00FE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1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1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NA</dc:creator>
  <cp:lastModifiedBy>PITNA</cp:lastModifiedBy>
  <cp:revision>2</cp:revision>
  <dcterms:created xsi:type="dcterms:W3CDTF">2018-07-02T15:11:00Z</dcterms:created>
  <dcterms:modified xsi:type="dcterms:W3CDTF">2018-07-09T19:41:00Z</dcterms:modified>
</cp:coreProperties>
</file>